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D2324" w14:textId="77777777" w:rsidR="00A83C42" w:rsidRPr="002C5B42" w:rsidRDefault="00A83C42" w:rsidP="00A83C42">
      <w:pPr>
        <w:autoSpaceDE w:val="0"/>
        <w:autoSpaceDN w:val="0"/>
        <w:adjustRightInd w:val="0"/>
        <w:spacing w:line="480" w:lineRule="auto"/>
        <w:rPr>
          <w:szCs w:val="24"/>
        </w:rPr>
      </w:pPr>
      <w:r w:rsidRPr="00015E01">
        <w:rPr>
          <w:szCs w:val="24"/>
        </w:rPr>
        <w:t>S</w:t>
      </w:r>
      <w:r>
        <w:rPr>
          <w:szCs w:val="24"/>
        </w:rPr>
        <w:t>1</w:t>
      </w:r>
      <w:r w:rsidRPr="00015E01">
        <w:rPr>
          <w:szCs w:val="24"/>
        </w:rPr>
        <w:t xml:space="preserve"> Table</w:t>
      </w:r>
      <w:r w:rsidRPr="00015E01">
        <w:t xml:space="preserve">. Tracer items of each domain of FPMCH </w:t>
      </w:r>
    </w:p>
    <w:tbl>
      <w:tblPr>
        <w:tblStyle w:val="TableGrid"/>
        <w:tblW w:w="10800" w:type="dxa"/>
        <w:tblInd w:w="-635" w:type="dxa"/>
        <w:tblLook w:val="04A0" w:firstRow="1" w:lastRow="0" w:firstColumn="1" w:lastColumn="0" w:noHBand="0" w:noVBand="1"/>
      </w:tblPr>
      <w:tblGrid>
        <w:gridCol w:w="1620"/>
        <w:gridCol w:w="2160"/>
        <w:gridCol w:w="2520"/>
        <w:gridCol w:w="1620"/>
        <w:gridCol w:w="2880"/>
      </w:tblGrid>
      <w:tr w:rsidR="00A83C42" w:rsidRPr="00015E01" w14:paraId="626EC70A" w14:textId="77777777" w:rsidTr="00A83C42">
        <w:tc>
          <w:tcPr>
            <w:tcW w:w="1620" w:type="dxa"/>
            <w:vMerge w:val="restart"/>
          </w:tcPr>
          <w:p w14:paraId="6029FFA8" w14:textId="77777777" w:rsidR="00A83C42" w:rsidRPr="00015E01" w:rsidRDefault="00A83C42" w:rsidP="00A83C42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015E01">
              <w:rPr>
                <w:szCs w:val="24"/>
              </w:rPr>
              <w:t>Indicators</w:t>
            </w:r>
          </w:p>
        </w:tc>
        <w:tc>
          <w:tcPr>
            <w:tcW w:w="9180" w:type="dxa"/>
            <w:gridSpan w:val="4"/>
          </w:tcPr>
          <w:p w14:paraId="4641B94E" w14:textId="77777777" w:rsidR="00A83C42" w:rsidRPr="00015E01" w:rsidRDefault="00A83C42" w:rsidP="00A83C42">
            <w:pPr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015E01">
              <w:rPr>
                <w:szCs w:val="24"/>
              </w:rPr>
              <w:t>Domain</w:t>
            </w:r>
          </w:p>
        </w:tc>
      </w:tr>
      <w:tr w:rsidR="00A83C42" w:rsidRPr="00015E01" w14:paraId="6DDC13EE" w14:textId="77777777" w:rsidTr="00A83C42">
        <w:tc>
          <w:tcPr>
            <w:tcW w:w="1620" w:type="dxa"/>
            <w:vMerge/>
          </w:tcPr>
          <w:p w14:paraId="4ED6C571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160" w:type="dxa"/>
          </w:tcPr>
          <w:p w14:paraId="20614EBA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>Staff and guidelines</w:t>
            </w:r>
          </w:p>
        </w:tc>
        <w:tc>
          <w:tcPr>
            <w:tcW w:w="2520" w:type="dxa"/>
          </w:tcPr>
          <w:p w14:paraId="501604C5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>Equipment</w:t>
            </w:r>
          </w:p>
        </w:tc>
        <w:tc>
          <w:tcPr>
            <w:tcW w:w="1620" w:type="dxa"/>
          </w:tcPr>
          <w:p w14:paraId="77C1D32D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>Diagnostics</w:t>
            </w:r>
          </w:p>
        </w:tc>
        <w:tc>
          <w:tcPr>
            <w:tcW w:w="2880" w:type="dxa"/>
          </w:tcPr>
          <w:p w14:paraId="61CF6ED7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>Medicines and commodities</w:t>
            </w:r>
          </w:p>
        </w:tc>
      </w:tr>
      <w:tr w:rsidR="00A83C42" w:rsidRPr="00015E01" w14:paraId="0DC0552D" w14:textId="77777777" w:rsidTr="00A83C42">
        <w:tc>
          <w:tcPr>
            <w:tcW w:w="1620" w:type="dxa"/>
          </w:tcPr>
          <w:p w14:paraId="2EF58BE5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>FP</w:t>
            </w:r>
          </w:p>
        </w:tc>
        <w:tc>
          <w:tcPr>
            <w:tcW w:w="2160" w:type="dxa"/>
          </w:tcPr>
          <w:p w14:paraId="1D04A28A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 xml:space="preserve">Guidelines on FP </w:t>
            </w:r>
          </w:p>
          <w:p w14:paraId="55DC5382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>Staff trained in FP</w:t>
            </w:r>
          </w:p>
        </w:tc>
        <w:tc>
          <w:tcPr>
            <w:tcW w:w="2520" w:type="dxa"/>
          </w:tcPr>
          <w:p w14:paraId="007C9818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>Blood pressure (BP) apparatus</w:t>
            </w:r>
          </w:p>
        </w:tc>
        <w:tc>
          <w:tcPr>
            <w:tcW w:w="1620" w:type="dxa"/>
          </w:tcPr>
          <w:p w14:paraId="46E3797B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>Not Applicable</w:t>
            </w:r>
          </w:p>
        </w:tc>
        <w:tc>
          <w:tcPr>
            <w:tcW w:w="2880" w:type="dxa"/>
          </w:tcPr>
          <w:p w14:paraId="1FB83655" w14:textId="77777777" w:rsidR="00A83C42" w:rsidRPr="00015E01" w:rsidRDefault="00A83C42" w:rsidP="00A83C42">
            <w:pPr>
              <w:pStyle w:val="Default"/>
              <w:jc w:val="both"/>
              <w:rPr>
                <w:rFonts w:ascii="Times New Roman" w:hAnsi="Times New Roman" w:cs="Times New Roman"/>
                <w:color w:val="auto"/>
              </w:rPr>
            </w:pPr>
            <w:r w:rsidRPr="00015E01">
              <w:rPr>
                <w:rFonts w:ascii="Times New Roman" w:hAnsi="Times New Roman" w:cs="Times New Roman"/>
                <w:color w:val="auto"/>
              </w:rPr>
              <w:t xml:space="preserve">Combined estrogen progesterone oral contraceptive pills </w:t>
            </w:r>
          </w:p>
          <w:p w14:paraId="7909273A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>Injectable contraceptives</w:t>
            </w:r>
          </w:p>
          <w:p w14:paraId="6F32DFCB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>Condoms</w:t>
            </w:r>
          </w:p>
        </w:tc>
      </w:tr>
      <w:tr w:rsidR="00A83C42" w:rsidRPr="00015E01" w14:paraId="591E86EA" w14:textId="77777777" w:rsidTr="00A83C42">
        <w:tc>
          <w:tcPr>
            <w:tcW w:w="1620" w:type="dxa"/>
          </w:tcPr>
          <w:p w14:paraId="26905E84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>ANC</w:t>
            </w:r>
          </w:p>
        </w:tc>
        <w:tc>
          <w:tcPr>
            <w:tcW w:w="2160" w:type="dxa"/>
          </w:tcPr>
          <w:p w14:paraId="0B86A627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>Guidelines on ANC</w:t>
            </w:r>
          </w:p>
          <w:p w14:paraId="47A0E27C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>Staff trained in FP</w:t>
            </w:r>
          </w:p>
        </w:tc>
        <w:tc>
          <w:tcPr>
            <w:tcW w:w="2520" w:type="dxa"/>
          </w:tcPr>
          <w:p w14:paraId="021D915B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>Blood pressure (BP) apparatus</w:t>
            </w:r>
          </w:p>
        </w:tc>
        <w:tc>
          <w:tcPr>
            <w:tcW w:w="1620" w:type="dxa"/>
          </w:tcPr>
          <w:p w14:paraId="435E0F86" w14:textId="77777777" w:rsidR="00A83C42" w:rsidRPr="00015E01" w:rsidRDefault="00A83C42" w:rsidP="00A83C42">
            <w:pPr>
              <w:pStyle w:val="Default"/>
              <w:jc w:val="both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015E01">
              <w:rPr>
                <w:rFonts w:ascii="Times New Roman" w:hAnsi="Times New Roman" w:cs="Times New Roman"/>
                <w:color w:val="auto"/>
              </w:rPr>
              <w:t>Haemoglobin</w:t>
            </w:r>
            <w:proofErr w:type="spellEnd"/>
            <w:r w:rsidRPr="00015E01">
              <w:rPr>
                <w:rFonts w:ascii="Times New Roman" w:hAnsi="Times New Roman" w:cs="Times New Roman"/>
                <w:color w:val="auto"/>
              </w:rPr>
              <w:t xml:space="preserve"> (Hb)</w:t>
            </w:r>
          </w:p>
          <w:p w14:paraId="0A865BC1" w14:textId="77777777" w:rsidR="00A83C42" w:rsidRPr="00015E01" w:rsidRDefault="00A83C42" w:rsidP="00A83C42">
            <w:pPr>
              <w:pStyle w:val="Default"/>
              <w:jc w:val="both"/>
              <w:rPr>
                <w:rFonts w:ascii="Times New Roman" w:hAnsi="Times New Roman" w:cs="Times New Roman"/>
                <w:color w:val="auto"/>
              </w:rPr>
            </w:pPr>
            <w:r w:rsidRPr="00015E01">
              <w:rPr>
                <w:rFonts w:ascii="Times New Roman" w:hAnsi="Times New Roman" w:cs="Times New Roman"/>
                <w:color w:val="auto"/>
              </w:rPr>
              <w:t xml:space="preserve">Urine dipstick- protein </w:t>
            </w:r>
          </w:p>
          <w:p w14:paraId="5F7ABDF3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880" w:type="dxa"/>
          </w:tcPr>
          <w:p w14:paraId="02D5EE05" w14:textId="77777777" w:rsidR="00A83C42" w:rsidRPr="00015E01" w:rsidRDefault="00A83C42" w:rsidP="00A83C42">
            <w:pPr>
              <w:pStyle w:val="Default"/>
              <w:jc w:val="both"/>
              <w:rPr>
                <w:rFonts w:ascii="Times New Roman" w:hAnsi="Times New Roman" w:cs="Times New Roman"/>
                <w:color w:val="auto"/>
              </w:rPr>
            </w:pPr>
            <w:r w:rsidRPr="00015E01">
              <w:rPr>
                <w:rFonts w:ascii="Times New Roman" w:hAnsi="Times New Roman" w:cs="Times New Roman"/>
                <w:color w:val="auto"/>
              </w:rPr>
              <w:t xml:space="preserve">Iron and folic acid combined tablets </w:t>
            </w:r>
          </w:p>
          <w:p w14:paraId="6418E804" w14:textId="77777777" w:rsidR="00A83C42" w:rsidRPr="00015E01" w:rsidRDefault="00A83C42" w:rsidP="00A83C42">
            <w:pPr>
              <w:pStyle w:val="Default"/>
              <w:jc w:val="both"/>
              <w:rPr>
                <w:rFonts w:ascii="Times New Roman" w:hAnsi="Times New Roman" w:cs="Times New Roman"/>
                <w:color w:val="auto"/>
              </w:rPr>
            </w:pPr>
            <w:r w:rsidRPr="00015E01">
              <w:rPr>
                <w:rFonts w:ascii="Times New Roman" w:hAnsi="Times New Roman" w:cs="Times New Roman"/>
                <w:color w:val="auto"/>
              </w:rPr>
              <w:t>Tetanus diphtheria vaccine</w:t>
            </w:r>
          </w:p>
          <w:p w14:paraId="2A89D61F" w14:textId="77777777" w:rsidR="00A83C42" w:rsidRPr="00015E01" w:rsidRDefault="00A83C42" w:rsidP="00A83C42">
            <w:pPr>
              <w:pStyle w:val="Default"/>
              <w:jc w:val="both"/>
              <w:rPr>
                <w:rFonts w:ascii="Times New Roman" w:hAnsi="Times New Roman" w:cs="Times New Roman"/>
                <w:color w:val="auto"/>
              </w:rPr>
            </w:pPr>
            <w:r w:rsidRPr="00015E01">
              <w:rPr>
                <w:rFonts w:ascii="Times New Roman" w:hAnsi="Times New Roman" w:cs="Times New Roman"/>
                <w:color w:val="auto"/>
              </w:rPr>
              <w:t>Albendazole</w:t>
            </w:r>
          </w:p>
          <w:p w14:paraId="04E826A0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A83C42" w:rsidRPr="00015E01" w14:paraId="049ECD0C" w14:textId="77777777" w:rsidTr="00A83C42">
        <w:tc>
          <w:tcPr>
            <w:tcW w:w="1620" w:type="dxa"/>
          </w:tcPr>
          <w:p w14:paraId="032AA118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>Delivery&amp; newborn care</w:t>
            </w:r>
          </w:p>
        </w:tc>
        <w:tc>
          <w:tcPr>
            <w:tcW w:w="2160" w:type="dxa"/>
          </w:tcPr>
          <w:p w14:paraId="1572C048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>Guidelines on delivery and new born care</w:t>
            </w:r>
          </w:p>
          <w:p w14:paraId="6E47443A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>Staff trained in delivery and newborn care</w:t>
            </w:r>
          </w:p>
        </w:tc>
        <w:tc>
          <w:tcPr>
            <w:tcW w:w="2520" w:type="dxa"/>
          </w:tcPr>
          <w:p w14:paraId="3F114D25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 xml:space="preserve">Emergency transport </w:t>
            </w:r>
          </w:p>
          <w:p w14:paraId="15C969D3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 xml:space="preserve">Sterilization equipment </w:t>
            </w:r>
          </w:p>
          <w:p w14:paraId="6AED6DE9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 xml:space="preserve">Examination light </w:t>
            </w:r>
          </w:p>
          <w:p w14:paraId="319E6E92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 xml:space="preserve">Delivery pack </w:t>
            </w:r>
          </w:p>
          <w:p w14:paraId="2604924F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 xml:space="preserve">Suction apparatus (mucus extractor) </w:t>
            </w:r>
          </w:p>
          <w:p w14:paraId="186DAE2E" w14:textId="0152A70A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 xml:space="preserve">Manual vacuum extractor </w:t>
            </w:r>
          </w:p>
          <w:p w14:paraId="42BFC725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 xml:space="preserve">Vacuum aspirator or D&amp;C kit (with speculum) </w:t>
            </w:r>
          </w:p>
          <w:p w14:paraId="5247A544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 xml:space="preserve">Neonatal bag and mask </w:t>
            </w:r>
          </w:p>
          <w:p w14:paraId="219BFED7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 xml:space="preserve">Delivery bed </w:t>
            </w:r>
          </w:p>
          <w:p w14:paraId="788C4F79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 xml:space="preserve">Partograph </w:t>
            </w:r>
          </w:p>
          <w:p w14:paraId="39D1DF33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 xml:space="preserve">Gloves </w:t>
            </w:r>
          </w:p>
          <w:p w14:paraId="436C8650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620" w:type="dxa"/>
          </w:tcPr>
          <w:p w14:paraId="35697C49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>Not Applicable</w:t>
            </w:r>
          </w:p>
        </w:tc>
        <w:tc>
          <w:tcPr>
            <w:tcW w:w="2880" w:type="dxa"/>
          </w:tcPr>
          <w:p w14:paraId="2AD1D277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>Injectable antibiotic</w:t>
            </w:r>
          </w:p>
          <w:p w14:paraId="4E83DFD1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>Injectable uterotonic</w:t>
            </w:r>
          </w:p>
          <w:p w14:paraId="342E44CB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>Injectable magnesium sulphate</w:t>
            </w:r>
          </w:p>
          <w:p w14:paraId="6E1200DA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>Injectable diazepam</w:t>
            </w:r>
          </w:p>
          <w:p w14:paraId="43B7949F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>Intravenous fluids</w:t>
            </w:r>
          </w:p>
          <w:p w14:paraId="74CD611D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>Skin disinfectant</w:t>
            </w:r>
          </w:p>
          <w:p w14:paraId="06138F13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>Antibiotic eye ointment</w:t>
            </w:r>
          </w:p>
          <w:p w14:paraId="376470FE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>Chlorhexidine</w:t>
            </w:r>
          </w:p>
          <w:p w14:paraId="234F96BE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>Injectable gentamicin</w:t>
            </w:r>
          </w:p>
          <w:p w14:paraId="3F56C207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>Injectable ceftriaxone</w:t>
            </w:r>
          </w:p>
          <w:p w14:paraId="7E5E598F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>Amoxicillin suspension</w:t>
            </w:r>
          </w:p>
        </w:tc>
      </w:tr>
      <w:tr w:rsidR="00A83C42" w:rsidRPr="00015E01" w14:paraId="28E5E417" w14:textId="77777777" w:rsidTr="00A83C42">
        <w:tc>
          <w:tcPr>
            <w:tcW w:w="1620" w:type="dxa"/>
          </w:tcPr>
          <w:p w14:paraId="5B2CEFD8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>Child curative care</w:t>
            </w:r>
          </w:p>
        </w:tc>
        <w:tc>
          <w:tcPr>
            <w:tcW w:w="2160" w:type="dxa"/>
          </w:tcPr>
          <w:p w14:paraId="65FA0AEE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>Guidelines on IMCI/IMNCI</w:t>
            </w:r>
          </w:p>
          <w:p w14:paraId="44824805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>Staff trained in IMCI/IMNCI</w:t>
            </w:r>
          </w:p>
          <w:p w14:paraId="5511AF72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520" w:type="dxa"/>
          </w:tcPr>
          <w:p w14:paraId="22849B22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>Child and infant scale</w:t>
            </w:r>
          </w:p>
          <w:p w14:paraId="54401E59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>Length/height measuring equipment</w:t>
            </w:r>
          </w:p>
          <w:p w14:paraId="3AD9229C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>Thermometer</w:t>
            </w:r>
          </w:p>
          <w:p w14:paraId="37119230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>Stethoscope</w:t>
            </w:r>
          </w:p>
          <w:p w14:paraId="38221B46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>Growth chart</w:t>
            </w:r>
          </w:p>
        </w:tc>
        <w:tc>
          <w:tcPr>
            <w:tcW w:w="1620" w:type="dxa"/>
          </w:tcPr>
          <w:p w14:paraId="0F7D0C1F" w14:textId="77777777" w:rsidR="00A83C42" w:rsidRPr="00015E01" w:rsidRDefault="00A83C42" w:rsidP="00A83C42">
            <w:pPr>
              <w:pStyle w:val="Default"/>
              <w:jc w:val="both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015E01">
              <w:rPr>
                <w:rFonts w:ascii="Times New Roman" w:hAnsi="Times New Roman" w:cs="Times New Roman"/>
                <w:color w:val="auto"/>
              </w:rPr>
              <w:t>Haemoglobin</w:t>
            </w:r>
            <w:proofErr w:type="spellEnd"/>
            <w:r w:rsidRPr="00015E01">
              <w:rPr>
                <w:rFonts w:ascii="Times New Roman" w:hAnsi="Times New Roman" w:cs="Times New Roman"/>
                <w:color w:val="auto"/>
              </w:rPr>
              <w:t xml:space="preserve"> (Hb) </w:t>
            </w:r>
          </w:p>
          <w:p w14:paraId="4B46C3DF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>Test parasite in stool (general microscopy)</w:t>
            </w:r>
          </w:p>
          <w:p w14:paraId="74D52E35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>Malaria diagnostic capacity</w:t>
            </w:r>
          </w:p>
        </w:tc>
        <w:tc>
          <w:tcPr>
            <w:tcW w:w="2880" w:type="dxa"/>
          </w:tcPr>
          <w:p w14:paraId="315A8C2F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>Oral rehydration solution (ORS)</w:t>
            </w:r>
          </w:p>
          <w:p w14:paraId="79C0B452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>Amoxicillin</w:t>
            </w:r>
          </w:p>
          <w:p w14:paraId="70D2B867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>Cotrimoxazole</w:t>
            </w:r>
          </w:p>
          <w:p w14:paraId="5EF9491E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>Paracetamol</w:t>
            </w:r>
          </w:p>
          <w:p w14:paraId="1C76EDED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>Vitamin A</w:t>
            </w:r>
          </w:p>
          <w:p w14:paraId="19925166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>Albendazole</w:t>
            </w:r>
          </w:p>
          <w:p w14:paraId="1D4987A7" w14:textId="77777777" w:rsidR="00A83C42" w:rsidRPr="00015E01" w:rsidRDefault="00A83C42" w:rsidP="00A83C42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015E01">
              <w:rPr>
                <w:szCs w:val="24"/>
              </w:rPr>
              <w:t>Zinc Sulphate</w:t>
            </w:r>
          </w:p>
        </w:tc>
      </w:tr>
    </w:tbl>
    <w:p w14:paraId="166C18B4" w14:textId="77777777" w:rsidR="00A83C42" w:rsidRPr="00015E01" w:rsidRDefault="00A83C42" w:rsidP="00A83C42">
      <w:pPr>
        <w:autoSpaceDE w:val="0"/>
        <w:autoSpaceDN w:val="0"/>
        <w:adjustRightInd w:val="0"/>
        <w:spacing w:line="480" w:lineRule="auto"/>
        <w:rPr>
          <w:szCs w:val="24"/>
        </w:rPr>
      </w:pPr>
      <w:r w:rsidRPr="00015E01">
        <w:rPr>
          <w:szCs w:val="24"/>
        </w:rPr>
        <w:t xml:space="preserve"> </w:t>
      </w:r>
    </w:p>
    <w:p w14:paraId="35FF1C35" w14:textId="77777777" w:rsidR="000644EC" w:rsidRDefault="000644EC"/>
    <w:sectPr w:rsidR="000644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yNjGzNDA3MzWxNDZV0lEKTi0uzszPAykwrAUASdK9bSwAAAA="/>
  </w:docVars>
  <w:rsids>
    <w:rsidRoot w:val="00E9282E"/>
    <w:rsid w:val="000644EC"/>
    <w:rsid w:val="002F619D"/>
    <w:rsid w:val="008138A4"/>
    <w:rsid w:val="00A83C42"/>
    <w:rsid w:val="00E92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94F94"/>
  <w15:chartTrackingRefBased/>
  <w15:docId w15:val="{630B2DB3-3081-4113-821F-5CDB839FD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C42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Heading2">
    <w:name w:val="heading 2"/>
    <w:basedOn w:val="Normal"/>
    <w:next w:val="Normal"/>
    <w:link w:val="Heading2Char"/>
    <w:qFormat/>
    <w:rsid w:val="00A83C42"/>
    <w:pPr>
      <w:keepNext/>
      <w:outlineLvl w:val="1"/>
    </w:pPr>
    <w:rPr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83C42"/>
    <w:rPr>
      <w:rFonts w:ascii="Times New Roman" w:eastAsia="Times New Roman" w:hAnsi="Times New Roman" w:cs="Times New Roman"/>
      <w:b/>
      <w:sz w:val="28"/>
      <w:szCs w:val="20"/>
    </w:rPr>
  </w:style>
  <w:style w:type="table" w:styleId="TableGrid">
    <w:name w:val="Table Grid"/>
    <w:basedOn w:val="TableNormal"/>
    <w:uiPriority w:val="39"/>
    <w:rsid w:val="00A83C4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83C42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an Acharya</dc:creator>
  <cp:keywords/>
  <dc:description/>
  <cp:lastModifiedBy>Kiran</cp:lastModifiedBy>
  <cp:revision>3</cp:revision>
  <dcterms:created xsi:type="dcterms:W3CDTF">2020-10-03T21:38:00Z</dcterms:created>
  <dcterms:modified xsi:type="dcterms:W3CDTF">2021-05-29T17:25:00Z</dcterms:modified>
</cp:coreProperties>
</file>